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E7E5C" w:rsidRPr="00EF64D3" w14:paraId="79CE7BB6" w14:textId="77777777" w:rsidTr="00EF64D3">
        <w:tc>
          <w:tcPr>
            <w:tcW w:w="1658" w:type="dxa"/>
            <w:tcBorders>
              <w:top w:val="single" w:sz="12" w:space="0" w:color="auto"/>
            </w:tcBorders>
          </w:tcPr>
          <w:p w14:paraId="1320EA23" w14:textId="77777777" w:rsidR="00BE7E5C" w:rsidRPr="00EF64D3" w:rsidRDefault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82527316"/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5AE047B" w14:textId="45C31D81" w:rsidR="00BE7E5C" w:rsidRPr="00EF64D3" w:rsidRDefault="002D476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earson</w:t>
            </w:r>
            <w:r w:rsidR="00BE7E5C" w:rsidRPr="00EF64D3">
              <w:rPr>
                <w:rFonts w:ascii="Times New Roman" w:hAnsi="Times New Roman" w:cs="Times New Roman"/>
                <w:b/>
                <w:bCs/>
                <w:szCs w:val="21"/>
              </w:rPr>
              <w:t xml:space="preserve"> correlation analysis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EA778B4" w14:textId="6AA28493" w:rsidR="00BE7E5C" w:rsidRPr="00EF64D3" w:rsidRDefault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>Multiple linear regression</w:t>
            </w:r>
          </w:p>
        </w:tc>
      </w:tr>
      <w:tr w:rsidR="00BE7E5C" w:rsidRPr="00EF64D3" w14:paraId="7EB3F688" w14:textId="77777777" w:rsidTr="00EF64D3">
        <w:tc>
          <w:tcPr>
            <w:tcW w:w="1658" w:type="dxa"/>
            <w:tcBorders>
              <w:bottom w:val="single" w:sz="6" w:space="0" w:color="auto"/>
            </w:tcBorders>
          </w:tcPr>
          <w:p w14:paraId="016CEBBC" w14:textId="79A7FC4F" w:rsidR="00BE7E5C" w:rsidRPr="00EF64D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82528191"/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4A9C2D17" w14:textId="3C874F59" w:rsidR="00BE7E5C" w:rsidRPr="00EF64D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</w:t>
            </w: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647AA21F" w14:textId="2DFBCB7F" w:rsidR="00BE7E5C" w:rsidRPr="00EF64D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4FAA719A" w14:textId="2FBA8986" w:rsidR="00BE7E5C" w:rsidRPr="00EF64D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b </w:t>
            </w:r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>coefficient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58D501D4" w14:textId="223AB0F9" w:rsidR="00BE7E5C" w:rsidRPr="00EF64D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2AC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EF64D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EF64D3" w:rsidRPr="00EF64D3" w14:paraId="08AF1D0A" w14:textId="77777777" w:rsidTr="00EF64D3"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5905BB69" w14:textId="3755BD8C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82527600"/>
            <w:bookmarkStart w:id="3" w:name="_Hlk82527660"/>
            <w:bookmarkEnd w:id="0"/>
            <w:bookmarkEnd w:id="1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ea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4BF39CA9" w14:textId="7648188D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46 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5BCDE05A" w14:textId="7F0F0BCA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0424B830" w14:textId="2BD929FD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0FBAB499" w14:textId="614FEDF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</w:tr>
      <w:tr w:rsidR="00EF64D3" w:rsidRPr="00EF64D3" w14:paraId="27C1E84A" w14:textId="77777777" w:rsidTr="00EF64D3">
        <w:tc>
          <w:tcPr>
            <w:tcW w:w="1658" w:type="dxa"/>
            <w:vAlign w:val="bottom"/>
          </w:tcPr>
          <w:p w14:paraId="40F9B8BD" w14:textId="7048C5D4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X</w:t>
            </w:r>
          </w:p>
        </w:tc>
        <w:tc>
          <w:tcPr>
            <w:tcW w:w="1658" w:type="dxa"/>
            <w:vAlign w:val="bottom"/>
          </w:tcPr>
          <w:p w14:paraId="4730F5AA" w14:textId="05F8B0BA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7 </w:t>
            </w:r>
          </w:p>
        </w:tc>
        <w:tc>
          <w:tcPr>
            <w:tcW w:w="1658" w:type="dxa"/>
            <w:vAlign w:val="bottom"/>
          </w:tcPr>
          <w:p w14:paraId="3C4D4DC7" w14:textId="7F44427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658" w:type="dxa"/>
            <w:vAlign w:val="bottom"/>
          </w:tcPr>
          <w:p w14:paraId="7CADAF05" w14:textId="59C3686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2E2049F4" w14:textId="52683C1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354</w:t>
            </w:r>
          </w:p>
        </w:tc>
      </w:tr>
      <w:tr w:rsidR="00EF64D3" w:rsidRPr="00EF64D3" w14:paraId="67764C6D" w14:textId="77777777" w:rsidTr="00EF64D3">
        <w:tc>
          <w:tcPr>
            <w:tcW w:w="1658" w:type="dxa"/>
            <w:vAlign w:val="bottom"/>
          </w:tcPr>
          <w:p w14:paraId="54F91FC5" w14:textId="3CA1BAC3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XM</w:t>
            </w:r>
          </w:p>
        </w:tc>
        <w:tc>
          <w:tcPr>
            <w:tcW w:w="1658" w:type="dxa"/>
            <w:vAlign w:val="bottom"/>
          </w:tcPr>
          <w:p w14:paraId="7444ADF1" w14:textId="1A0F46AE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85 </w:t>
            </w:r>
          </w:p>
        </w:tc>
        <w:tc>
          <w:tcPr>
            <w:tcW w:w="1658" w:type="dxa"/>
            <w:vAlign w:val="bottom"/>
          </w:tcPr>
          <w:p w14:paraId="09D1ED8A" w14:textId="78B783D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658" w:type="dxa"/>
            <w:vAlign w:val="bottom"/>
          </w:tcPr>
          <w:p w14:paraId="55928BB1" w14:textId="3889AC49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7205E6DB" w14:textId="03D5729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427</w:t>
            </w:r>
          </w:p>
        </w:tc>
      </w:tr>
      <w:tr w:rsidR="00EF64D3" w:rsidRPr="00EF64D3" w14:paraId="55FC6D58" w14:textId="77777777" w:rsidTr="00EF64D3">
        <w:tc>
          <w:tcPr>
            <w:tcW w:w="1658" w:type="dxa"/>
            <w:vAlign w:val="bottom"/>
          </w:tcPr>
          <w:p w14:paraId="405EEEF4" w14:textId="23869E89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erim</w:t>
            </w:r>
            <w:proofErr w:type="spellEnd"/>
          </w:p>
        </w:tc>
        <w:tc>
          <w:tcPr>
            <w:tcW w:w="1658" w:type="dxa"/>
            <w:vAlign w:val="bottom"/>
          </w:tcPr>
          <w:p w14:paraId="1501DC10" w14:textId="30ABF158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7 </w:t>
            </w:r>
          </w:p>
        </w:tc>
        <w:tc>
          <w:tcPr>
            <w:tcW w:w="1658" w:type="dxa"/>
            <w:vAlign w:val="bottom"/>
          </w:tcPr>
          <w:p w14:paraId="036407FD" w14:textId="334A6FA8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658" w:type="dxa"/>
            <w:vAlign w:val="bottom"/>
          </w:tcPr>
          <w:p w14:paraId="2F9334E6" w14:textId="14A33713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3D613A0A" w14:textId="2E9A65A6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467</w:t>
            </w:r>
          </w:p>
        </w:tc>
      </w:tr>
      <w:bookmarkEnd w:id="2"/>
      <w:tr w:rsidR="00EF64D3" w:rsidRPr="00EF64D3" w14:paraId="6FAF9AEC" w14:textId="77777777" w:rsidTr="00EF64D3">
        <w:tc>
          <w:tcPr>
            <w:tcW w:w="1658" w:type="dxa"/>
            <w:vAlign w:val="bottom"/>
          </w:tcPr>
          <w:p w14:paraId="4FFBAF65" w14:textId="7E7CC37C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X</w:t>
            </w:r>
          </w:p>
        </w:tc>
        <w:tc>
          <w:tcPr>
            <w:tcW w:w="1658" w:type="dxa"/>
            <w:vAlign w:val="bottom"/>
          </w:tcPr>
          <w:p w14:paraId="05849B26" w14:textId="44B119B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34 </w:t>
            </w:r>
          </w:p>
        </w:tc>
        <w:tc>
          <w:tcPr>
            <w:tcW w:w="1658" w:type="dxa"/>
            <w:vAlign w:val="bottom"/>
          </w:tcPr>
          <w:p w14:paraId="4B40B208" w14:textId="49AA46B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0BFAC3B6" w14:textId="743A53C3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139</w:t>
            </w:r>
          </w:p>
        </w:tc>
        <w:tc>
          <w:tcPr>
            <w:tcW w:w="1658" w:type="dxa"/>
            <w:vAlign w:val="bottom"/>
          </w:tcPr>
          <w:p w14:paraId="2E32D8B0" w14:textId="7CAC6476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F64D3" w:rsidRPr="00EF64D3" w14:paraId="27B7FCF1" w14:textId="77777777" w:rsidTr="00EF64D3">
        <w:tc>
          <w:tcPr>
            <w:tcW w:w="1658" w:type="dxa"/>
            <w:vAlign w:val="bottom"/>
          </w:tcPr>
          <w:p w14:paraId="3ED73869" w14:textId="13646476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Y</w:t>
            </w:r>
          </w:p>
        </w:tc>
        <w:tc>
          <w:tcPr>
            <w:tcW w:w="1658" w:type="dxa"/>
            <w:vAlign w:val="bottom"/>
          </w:tcPr>
          <w:p w14:paraId="619BE48A" w14:textId="5D579BDA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84 </w:t>
            </w:r>
          </w:p>
        </w:tc>
        <w:tc>
          <w:tcPr>
            <w:tcW w:w="1658" w:type="dxa"/>
            <w:vAlign w:val="bottom"/>
          </w:tcPr>
          <w:p w14:paraId="349B7E84" w14:textId="2466B2C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658" w:type="dxa"/>
            <w:vAlign w:val="bottom"/>
          </w:tcPr>
          <w:p w14:paraId="4C515582" w14:textId="36EEE66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674A47F9" w14:textId="7C96F02F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</w:p>
        </w:tc>
      </w:tr>
      <w:tr w:rsidR="00EF64D3" w:rsidRPr="00EF64D3" w14:paraId="0ED84C6D" w14:textId="77777777" w:rsidTr="00EF64D3">
        <w:tc>
          <w:tcPr>
            <w:tcW w:w="1658" w:type="dxa"/>
            <w:vAlign w:val="bottom"/>
          </w:tcPr>
          <w:p w14:paraId="586F6917" w14:textId="0D6EB273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Width</w:t>
            </w:r>
          </w:p>
        </w:tc>
        <w:tc>
          <w:tcPr>
            <w:tcW w:w="1658" w:type="dxa"/>
            <w:vAlign w:val="bottom"/>
          </w:tcPr>
          <w:p w14:paraId="451F7265" w14:textId="5D1F1A4E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3 </w:t>
            </w:r>
          </w:p>
        </w:tc>
        <w:tc>
          <w:tcPr>
            <w:tcW w:w="1658" w:type="dxa"/>
            <w:vAlign w:val="bottom"/>
          </w:tcPr>
          <w:p w14:paraId="62745AC4" w14:textId="12E5DBF5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658" w:type="dxa"/>
            <w:vAlign w:val="bottom"/>
          </w:tcPr>
          <w:p w14:paraId="24CAF562" w14:textId="060A9114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193484D3" w14:textId="45893BE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519</w:t>
            </w:r>
          </w:p>
        </w:tc>
      </w:tr>
      <w:tr w:rsidR="00EF64D3" w:rsidRPr="00EF64D3" w14:paraId="75E0BE71" w14:textId="77777777" w:rsidTr="00EF64D3">
        <w:tc>
          <w:tcPr>
            <w:tcW w:w="1658" w:type="dxa"/>
            <w:vAlign w:val="bottom"/>
          </w:tcPr>
          <w:p w14:paraId="1AF8A6CD" w14:textId="6AC0A65D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Height</w:t>
            </w:r>
          </w:p>
        </w:tc>
        <w:tc>
          <w:tcPr>
            <w:tcW w:w="1658" w:type="dxa"/>
            <w:vAlign w:val="bottom"/>
          </w:tcPr>
          <w:p w14:paraId="5023B899" w14:textId="12A0EA4E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49 </w:t>
            </w:r>
          </w:p>
        </w:tc>
        <w:tc>
          <w:tcPr>
            <w:tcW w:w="1658" w:type="dxa"/>
            <w:vAlign w:val="bottom"/>
          </w:tcPr>
          <w:p w14:paraId="056DB348" w14:textId="1734010D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658" w:type="dxa"/>
            <w:vAlign w:val="bottom"/>
          </w:tcPr>
          <w:p w14:paraId="5C8381A2" w14:textId="5E6C61EA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3C1111B2" w14:textId="3CCAE38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515</w:t>
            </w:r>
          </w:p>
        </w:tc>
      </w:tr>
      <w:tr w:rsidR="00EF64D3" w:rsidRPr="00EF64D3" w14:paraId="0077F666" w14:textId="77777777" w:rsidTr="00EF64D3">
        <w:tc>
          <w:tcPr>
            <w:tcW w:w="1658" w:type="dxa"/>
            <w:vAlign w:val="bottom"/>
          </w:tcPr>
          <w:p w14:paraId="49F6DAA7" w14:textId="7BBB2DA6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jor</w:t>
            </w:r>
          </w:p>
        </w:tc>
        <w:tc>
          <w:tcPr>
            <w:tcW w:w="1658" w:type="dxa"/>
            <w:vAlign w:val="bottom"/>
          </w:tcPr>
          <w:p w14:paraId="1E2F1E33" w14:textId="16633C43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81 </w:t>
            </w:r>
          </w:p>
        </w:tc>
        <w:tc>
          <w:tcPr>
            <w:tcW w:w="1658" w:type="dxa"/>
            <w:vAlign w:val="bottom"/>
          </w:tcPr>
          <w:p w14:paraId="10A642BA" w14:textId="4119084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vAlign w:val="bottom"/>
          </w:tcPr>
          <w:p w14:paraId="555A95E3" w14:textId="7EF529F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0F3507C6" w14:textId="4E86B19E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</w:tr>
      <w:tr w:rsidR="00EF64D3" w:rsidRPr="00EF64D3" w14:paraId="753F9C3D" w14:textId="77777777" w:rsidTr="00EF64D3">
        <w:tc>
          <w:tcPr>
            <w:tcW w:w="1658" w:type="dxa"/>
            <w:vAlign w:val="bottom"/>
          </w:tcPr>
          <w:p w14:paraId="153454C4" w14:textId="56D340C6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inor</w:t>
            </w:r>
          </w:p>
        </w:tc>
        <w:tc>
          <w:tcPr>
            <w:tcW w:w="1658" w:type="dxa"/>
            <w:vAlign w:val="bottom"/>
          </w:tcPr>
          <w:p w14:paraId="13A48F0A" w14:textId="6E0644D8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60 </w:t>
            </w:r>
          </w:p>
        </w:tc>
        <w:tc>
          <w:tcPr>
            <w:tcW w:w="1658" w:type="dxa"/>
            <w:vAlign w:val="bottom"/>
          </w:tcPr>
          <w:p w14:paraId="2B103B94" w14:textId="78600467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658" w:type="dxa"/>
            <w:vAlign w:val="bottom"/>
          </w:tcPr>
          <w:p w14:paraId="28CA5CCB" w14:textId="0FDB26B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7656A688" w14:textId="2058C78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391</w:t>
            </w:r>
          </w:p>
        </w:tc>
      </w:tr>
      <w:tr w:rsidR="00EF64D3" w:rsidRPr="00EF64D3" w14:paraId="148C2FEC" w14:textId="77777777" w:rsidTr="00EF64D3">
        <w:tc>
          <w:tcPr>
            <w:tcW w:w="1658" w:type="dxa"/>
            <w:vAlign w:val="bottom"/>
          </w:tcPr>
          <w:p w14:paraId="2459B6E4" w14:textId="0168D55C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ngle</w:t>
            </w:r>
          </w:p>
        </w:tc>
        <w:tc>
          <w:tcPr>
            <w:tcW w:w="1658" w:type="dxa"/>
            <w:vAlign w:val="bottom"/>
          </w:tcPr>
          <w:p w14:paraId="20C9FD81" w14:textId="74FD2A8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27 </w:t>
            </w:r>
          </w:p>
        </w:tc>
        <w:tc>
          <w:tcPr>
            <w:tcW w:w="1658" w:type="dxa"/>
            <w:vAlign w:val="bottom"/>
          </w:tcPr>
          <w:p w14:paraId="000F0BF1" w14:textId="1695D77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658" w:type="dxa"/>
            <w:vAlign w:val="bottom"/>
          </w:tcPr>
          <w:p w14:paraId="5C49DA5D" w14:textId="6567EF7F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184B1C5F" w14:textId="08EA4FD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53</w:t>
            </w:r>
          </w:p>
        </w:tc>
      </w:tr>
      <w:tr w:rsidR="00EF64D3" w:rsidRPr="00EF64D3" w14:paraId="0E3FFD0B" w14:textId="77777777" w:rsidTr="00EF64D3">
        <w:tc>
          <w:tcPr>
            <w:tcW w:w="1658" w:type="dxa"/>
            <w:vAlign w:val="bottom"/>
          </w:tcPr>
          <w:p w14:paraId="6117282E" w14:textId="2DCDCD57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ret</w:t>
            </w:r>
            <w:proofErr w:type="spellEnd"/>
          </w:p>
        </w:tc>
        <w:tc>
          <w:tcPr>
            <w:tcW w:w="1658" w:type="dxa"/>
            <w:vAlign w:val="bottom"/>
          </w:tcPr>
          <w:p w14:paraId="506D566F" w14:textId="5B766169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1 </w:t>
            </w:r>
          </w:p>
        </w:tc>
        <w:tc>
          <w:tcPr>
            <w:tcW w:w="1658" w:type="dxa"/>
            <w:vAlign w:val="bottom"/>
          </w:tcPr>
          <w:p w14:paraId="0D99C57B" w14:textId="0D787176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658" w:type="dxa"/>
            <w:vAlign w:val="bottom"/>
          </w:tcPr>
          <w:p w14:paraId="5F39BB66" w14:textId="5F5BD8DD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44D72F57" w14:textId="2004E85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</w:tr>
      <w:tr w:rsidR="00EF64D3" w:rsidRPr="00EF64D3" w14:paraId="38AAC71F" w14:textId="77777777" w:rsidTr="00EF64D3">
        <w:tc>
          <w:tcPr>
            <w:tcW w:w="1658" w:type="dxa"/>
            <w:vAlign w:val="bottom"/>
          </w:tcPr>
          <w:p w14:paraId="47DB39B4" w14:textId="4B4B4ECF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IntDen</w:t>
            </w:r>
            <w:proofErr w:type="spellEnd"/>
          </w:p>
        </w:tc>
        <w:tc>
          <w:tcPr>
            <w:tcW w:w="1658" w:type="dxa"/>
            <w:vAlign w:val="bottom"/>
          </w:tcPr>
          <w:p w14:paraId="40419CC3" w14:textId="4A135EC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0 </w:t>
            </w:r>
          </w:p>
        </w:tc>
        <w:tc>
          <w:tcPr>
            <w:tcW w:w="1658" w:type="dxa"/>
            <w:vAlign w:val="bottom"/>
          </w:tcPr>
          <w:p w14:paraId="3027ADAC" w14:textId="60A5854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658" w:type="dxa"/>
            <w:vAlign w:val="bottom"/>
          </w:tcPr>
          <w:p w14:paraId="7D3E683D" w14:textId="619B8E8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5E31D44F" w14:textId="7752C65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724</w:t>
            </w:r>
          </w:p>
        </w:tc>
      </w:tr>
      <w:tr w:rsidR="00EF64D3" w:rsidRPr="00EF64D3" w14:paraId="66FAF007" w14:textId="77777777" w:rsidTr="00EF64D3">
        <w:tc>
          <w:tcPr>
            <w:tcW w:w="1658" w:type="dxa"/>
            <w:vAlign w:val="bottom"/>
          </w:tcPr>
          <w:p w14:paraId="0AA5C3BC" w14:textId="231B3620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awintDen</w:t>
            </w:r>
            <w:proofErr w:type="spellEnd"/>
          </w:p>
        </w:tc>
        <w:tc>
          <w:tcPr>
            <w:tcW w:w="1658" w:type="dxa"/>
            <w:vAlign w:val="bottom"/>
          </w:tcPr>
          <w:p w14:paraId="1452C41D" w14:textId="4A1BDD6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0 </w:t>
            </w:r>
          </w:p>
        </w:tc>
        <w:tc>
          <w:tcPr>
            <w:tcW w:w="1658" w:type="dxa"/>
            <w:vAlign w:val="bottom"/>
          </w:tcPr>
          <w:p w14:paraId="463A4495" w14:textId="48F78EBF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658" w:type="dxa"/>
            <w:vAlign w:val="bottom"/>
          </w:tcPr>
          <w:p w14:paraId="4465DCDF" w14:textId="08885EA6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12D74190" w14:textId="3D8F1AC5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724</w:t>
            </w:r>
          </w:p>
        </w:tc>
      </w:tr>
      <w:tr w:rsidR="00EF64D3" w:rsidRPr="00EF64D3" w14:paraId="07521725" w14:textId="77777777" w:rsidTr="00EF64D3">
        <w:tc>
          <w:tcPr>
            <w:tcW w:w="1658" w:type="dxa"/>
            <w:vAlign w:val="bottom"/>
          </w:tcPr>
          <w:p w14:paraId="43D717A8" w14:textId="65F84064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retX</w:t>
            </w:r>
            <w:proofErr w:type="spellEnd"/>
          </w:p>
        </w:tc>
        <w:tc>
          <w:tcPr>
            <w:tcW w:w="1658" w:type="dxa"/>
            <w:vAlign w:val="bottom"/>
          </w:tcPr>
          <w:p w14:paraId="2DB35D14" w14:textId="60E2F1D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31 </w:t>
            </w:r>
          </w:p>
        </w:tc>
        <w:tc>
          <w:tcPr>
            <w:tcW w:w="1658" w:type="dxa"/>
            <w:vAlign w:val="bottom"/>
          </w:tcPr>
          <w:p w14:paraId="550681F6" w14:textId="5C2C22EE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75B48EF5" w14:textId="72A3BA14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2ADD4FFB" w14:textId="3602CF75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914</w:t>
            </w:r>
          </w:p>
        </w:tc>
      </w:tr>
      <w:tr w:rsidR="00EF64D3" w:rsidRPr="00EF64D3" w14:paraId="1CFB2C30" w14:textId="77777777" w:rsidTr="00EF64D3">
        <w:tc>
          <w:tcPr>
            <w:tcW w:w="1658" w:type="dxa"/>
            <w:vAlign w:val="bottom"/>
          </w:tcPr>
          <w:p w14:paraId="734E9A70" w14:textId="7FCB2333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retAngle</w:t>
            </w:r>
            <w:proofErr w:type="spellEnd"/>
          </w:p>
        </w:tc>
        <w:tc>
          <w:tcPr>
            <w:tcW w:w="1658" w:type="dxa"/>
            <w:vAlign w:val="bottom"/>
          </w:tcPr>
          <w:p w14:paraId="2987BD24" w14:textId="783ACBC6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85 </w:t>
            </w:r>
          </w:p>
        </w:tc>
        <w:tc>
          <w:tcPr>
            <w:tcW w:w="1658" w:type="dxa"/>
            <w:vAlign w:val="bottom"/>
          </w:tcPr>
          <w:p w14:paraId="576FCAB2" w14:textId="2444F3BB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658" w:type="dxa"/>
            <w:vAlign w:val="bottom"/>
          </w:tcPr>
          <w:p w14:paraId="76BFE67A" w14:textId="0E267ED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3AF9D207" w14:textId="24DD97D1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107</w:t>
            </w:r>
          </w:p>
        </w:tc>
      </w:tr>
      <w:tr w:rsidR="00EF64D3" w:rsidRPr="00EF64D3" w14:paraId="579D1342" w14:textId="77777777" w:rsidTr="00EF64D3">
        <w:tc>
          <w:tcPr>
            <w:tcW w:w="1658" w:type="dxa"/>
            <w:vAlign w:val="bottom"/>
          </w:tcPr>
          <w:p w14:paraId="6ADAF883" w14:textId="2F126ACB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inFeret</w:t>
            </w:r>
            <w:proofErr w:type="spellEnd"/>
          </w:p>
        </w:tc>
        <w:tc>
          <w:tcPr>
            <w:tcW w:w="1658" w:type="dxa"/>
            <w:vAlign w:val="bottom"/>
          </w:tcPr>
          <w:p w14:paraId="6D7CB9F1" w14:textId="111A550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56 </w:t>
            </w:r>
          </w:p>
        </w:tc>
        <w:tc>
          <w:tcPr>
            <w:tcW w:w="1658" w:type="dxa"/>
            <w:vAlign w:val="bottom"/>
          </w:tcPr>
          <w:p w14:paraId="64F6323B" w14:textId="04471CA9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658" w:type="dxa"/>
            <w:vAlign w:val="bottom"/>
          </w:tcPr>
          <w:p w14:paraId="53F1FFFD" w14:textId="75DBBA9D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05F65EBC" w14:textId="6415FE5F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426</w:t>
            </w:r>
          </w:p>
        </w:tc>
      </w:tr>
      <w:tr w:rsidR="00EF64D3" w:rsidRPr="00EF64D3" w14:paraId="214E9463" w14:textId="77777777" w:rsidTr="00EF64D3"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3FF8B753" w14:textId="7097AC9C" w:rsidR="00EF64D3" w:rsidRPr="00EF64D3" w:rsidRDefault="00EF64D3" w:rsidP="00EF64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olidity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439DB7A7" w14:textId="1B09918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9 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149B6CF8" w14:textId="37233D10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29B01DC4" w14:textId="6BCEA462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6472C077" w14:textId="3ACC6D5C" w:rsidR="00EF64D3" w:rsidRPr="00EF64D3" w:rsidRDefault="00EF64D3" w:rsidP="00EF64D3">
            <w:pPr>
              <w:rPr>
                <w:rFonts w:ascii="Times New Roman" w:hAnsi="Times New Roman" w:cs="Times New Roman"/>
                <w:szCs w:val="21"/>
              </w:rPr>
            </w:pPr>
            <w:r w:rsidRPr="00EF64D3">
              <w:rPr>
                <w:rFonts w:ascii="Times New Roman" w:eastAsia="DengXian" w:hAnsi="Times New Roman" w:cs="Times New Roman"/>
                <w:color w:val="000000"/>
                <w:szCs w:val="21"/>
              </w:rPr>
              <w:t>0.109</w:t>
            </w:r>
          </w:p>
        </w:tc>
      </w:tr>
      <w:bookmarkEnd w:id="3"/>
    </w:tbl>
    <w:p w14:paraId="217157CC" w14:textId="53306493" w:rsidR="009C25C8" w:rsidRDefault="009C25C8"/>
    <w:p w14:paraId="028F3206" w14:textId="023084AD" w:rsidR="00BE7E5C" w:rsidRPr="006F367B" w:rsidRDefault="006F367B" w:rsidP="001221ED">
      <w:pPr>
        <w:rPr>
          <w:rFonts w:ascii="Times New Roman" w:hAnsi="Times New Roman" w:cs="Times New Roman"/>
          <w:sz w:val="24"/>
        </w:rPr>
      </w:pPr>
      <w:bookmarkStart w:id="4" w:name="OLE_LINK112"/>
      <w:bookmarkStart w:id="5" w:name="OLE_LINK113"/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material</w:t>
      </w:r>
      <w:bookmarkEnd w:id="4"/>
      <w:bookmarkEnd w:id="5"/>
      <w:r w:rsidR="00BE7E5C" w:rsidRPr="00EF64D3">
        <w:rPr>
          <w:rFonts w:ascii="Times New Roman" w:hAnsi="Times New Roman" w:cs="Times New Roman"/>
          <w:b/>
          <w:bCs/>
          <w:sz w:val="24"/>
        </w:rPr>
        <w:t xml:space="preserve"> 1 </w:t>
      </w:r>
      <w:bookmarkStart w:id="6" w:name="OLE_LINK66"/>
      <w:bookmarkStart w:id="7" w:name="OLE_LINK67"/>
      <w:r w:rsidR="00122AC4" w:rsidRPr="006F367B">
        <w:rPr>
          <w:rFonts w:ascii="Times New Roman" w:hAnsi="Times New Roman" w:cs="Times New Roman"/>
          <w:sz w:val="24"/>
        </w:rPr>
        <w:t xml:space="preserve">Ultrasound radiomics features in </w:t>
      </w:r>
      <w:proofErr w:type="spellStart"/>
      <w:r w:rsidR="00122AC4" w:rsidRPr="006F367B">
        <w:rPr>
          <w:rFonts w:ascii="Times New Roman" w:hAnsi="Times New Roman" w:cs="Times New Roman"/>
          <w:sz w:val="24"/>
        </w:rPr>
        <w:t>tROIs</w:t>
      </w:r>
      <w:proofErr w:type="spellEnd"/>
      <w:r w:rsidR="00122AC4" w:rsidRPr="006F367B">
        <w:rPr>
          <w:rFonts w:ascii="Times New Roman" w:hAnsi="Times New Roman" w:cs="Times New Roman"/>
          <w:sz w:val="24"/>
        </w:rPr>
        <w:t xml:space="preserve"> </w:t>
      </w:r>
      <w:bookmarkStart w:id="8" w:name="OLE_LINK64"/>
      <w:bookmarkStart w:id="9" w:name="OLE_LINK65"/>
      <w:r w:rsidR="00122AC4" w:rsidRPr="006F367B">
        <w:rPr>
          <w:rFonts w:ascii="Times New Roman" w:hAnsi="Times New Roman" w:cs="Times New Roman"/>
          <w:sz w:val="24"/>
        </w:rPr>
        <w:t xml:space="preserve">related to </w:t>
      </w:r>
      <w:bookmarkEnd w:id="8"/>
      <w:bookmarkEnd w:id="9"/>
      <w:r w:rsidR="00122AC4" w:rsidRPr="006F367B">
        <w:rPr>
          <w:rFonts w:ascii="Times New Roman" w:hAnsi="Times New Roman" w:cs="Times New Roman"/>
          <w:sz w:val="24"/>
        </w:rPr>
        <w:t xml:space="preserve">sonication dose. </w:t>
      </w:r>
      <w:r>
        <w:rPr>
          <w:rFonts w:ascii="Times New Roman" w:hAnsi="Times New Roman" w:cs="Times New Roman"/>
          <w:sz w:val="24"/>
        </w:rPr>
        <w:t xml:space="preserve">The definition of these radiomics features belongs to ImageJ software. </w:t>
      </w:r>
      <w:r w:rsidR="00242709" w:rsidRPr="006F367B">
        <w:rPr>
          <w:rFonts w:ascii="Times New Roman" w:hAnsi="Times New Roman" w:cs="Times New Roman"/>
          <w:sz w:val="24"/>
        </w:rPr>
        <w:t xml:space="preserve">tROI, </w:t>
      </w:r>
      <w:r w:rsidR="001221ED" w:rsidRPr="006F367B">
        <w:rPr>
          <w:rFonts w:ascii="Times New Roman" w:hAnsi="Times New Roman" w:cs="Times New Roman"/>
          <w:sz w:val="24"/>
        </w:rPr>
        <w:t>region of interest of tumor.</w:t>
      </w:r>
    </w:p>
    <w:bookmarkEnd w:id="6"/>
    <w:bookmarkEnd w:id="7"/>
    <w:p w14:paraId="7C025741" w14:textId="00DA5419" w:rsidR="00BE7E5C" w:rsidRPr="006F367B" w:rsidRDefault="00BE7E5C" w:rsidP="001221ED"/>
    <w:p w14:paraId="52D903BF" w14:textId="6A7186DC" w:rsidR="00BE7E5C" w:rsidRPr="006F367B" w:rsidRDefault="00BE7E5C"/>
    <w:p w14:paraId="204F8E60" w14:textId="2715B44C" w:rsidR="00BE7E5C" w:rsidRDefault="00BE7E5C"/>
    <w:p w14:paraId="06B27CAA" w14:textId="086529F4" w:rsidR="00BE7E5C" w:rsidRDefault="00BE7E5C"/>
    <w:p w14:paraId="2C071EDA" w14:textId="2837674A" w:rsidR="00BE7E5C" w:rsidRDefault="00BE7E5C"/>
    <w:p w14:paraId="70825068" w14:textId="52538D68" w:rsidR="00BE7E5C" w:rsidRPr="006F367B" w:rsidRDefault="00BE7E5C"/>
    <w:p w14:paraId="6A64B0B6" w14:textId="33DC1F78" w:rsidR="00BE7E5C" w:rsidRDefault="00BE7E5C"/>
    <w:p w14:paraId="1EB000E8" w14:textId="611F949A" w:rsidR="00BE7E5C" w:rsidRDefault="00BE7E5C"/>
    <w:p w14:paraId="1394CD5C" w14:textId="4E970E19" w:rsidR="00BE7E5C" w:rsidRDefault="00BE7E5C"/>
    <w:p w14:paraId="1404C075" w14:textId="15580726" w:rsidR="00BE7E5C" w:rsidRDefault="00BE7E5C"/>
    <w:p w14:paraId="6D16EA95" w14:textId="233255A9" w:rsidR="00BE7E5C" w:rsidRDefault="00BE7E5C"/>
    <w:p w14:paraId="5D0CEDDD" w14:textId="540E1D56" w:rsidR="00BE7E5C" w:rsidRDefault="00BE7E5C"/>
    <w:p w14:paraId="3C885538" w14:textId="553A0B2D" w:rsidR="00BE7E5C" w:rsidRDefault="00BE7E5C"/>
    <w:p w14:paraId="2ECBA247" w14:textId="551D4AF8" w:rsidR="00BE7E5C" w:rsidRDefault="00BE7E5C"/>
    <w:p w14:paraId="5FD1E961" w14:textId="12F30D8D" w:rsidR="00BE7E5C" w:rsidRDefault="00BE7E5C"/>
    <w:p w14:paraId="115B8F80" w14:textId="009CDA99" w:rsidR="00BE7E5C" w:rsidRDefault="00BE7E5C"/>
    <w:p w14:paraId="1C7AE2CC" w14:textId="315B5CF7" w:rsidR="00BE7E5C" w:rsidRDefault="00BE7E5C"/>
    <w:p w14:paraId="190A3F32" w14:textId="392719A0" w:rsidR="00BE7E5C" w:rsidRDefault="00BE7E5C"/>
    <w:p w14:paraId="2C0ED0A7" w14:textId="4F675768" w:rsidR="00BE7E5C" w:rsidRDefault="00BE7E5C"/>
    <w:p w14:paraId="4A910839" w14:textId="38F54B93" w:rsidR="00BE7E5C" w:rsidRDefault="00BE7E5C"/>
    <w:p w14:paraId="22A13CD5" w14:textId="1EA77FFD" w:rsidR="00BE7E5C" w:rsidRDefault="00BE7E5C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E7E5C" w:rsidRPr="007D4AE3" w14:paraId="68EF0F37" w14:textId="77777777" w:rsidTr="007D4AE3">
        <w:tc>
          <w:tcPr>
            <w:tcW w:w="1658" w:type="dxa"/>
            <w:tcBorders>
              <w:top w:val="single" w:sz="12" w:space="0" w:color="auto"/>
            </w:tcBorders>
          </w:tcPr>
          <w:p w14:paraId="71E61AC3" w14:textId="77777777" w:rsidR="00BE7E5C" w:rsidRPr="007D4AE3" w:rsidRDefault="00BE7E5C" w:rsidP="00BE7E5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2DCF4FC" w14:textId="5935FAC5" w:rsidR="00BE7E5C" w:rsidRPr="007D4AE3" w:rsidRDefault="002D4762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earson</w:t>
            </w:r>
            <w:r w:rsidR="00BE7E5C" w:rsidRPr="007D4AE3">
              <w:rPr>
                <w:rFonts w:ascii="Times New Roman" w:hAnsi="Times New Roman" w:cs="Times New Roman"/>
                <w:b/>
                <w:bCs/>
                <w:szCs w:val="21"/>
              </w:rPr>
              <w:t xml:space="preserve"> correlation analysis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ED33D99" w14:textId="635EB391" w:rsidR="00BE7E5C" w:rsidRPr="007D4AE3" w:rsidRDefault="00BE7E5C" w:rsidP="00BE7E5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Multiple linear regression</w:t>
            </w:r>
          </w:p>
        </w:tc>
      </w:tr>
      <w:tr w:rsidR="007D4AE3" w:rsidRPr="007D4AE3" w14:paraId="22DB116A" w14:textId="77777777" w:rsidTr="007D4AE3">
        <w:tc>
          <w:tcPr>
            <w:tcW w:w="1658" w:type="dxa"/>
            <w:tcBorders>
              <w:bottom w:val="single" w:sz="6" w:space="0" w:color="auto"/>
            </w:tcBorders>
          </w:tcPr>
          <w:p w14:paraId="2A721476" w14:textId="431BB66A" w:rsidR="007D4AE3" w:rsidRPr="007D4AE3" w:rsidRDefault="007D4AE3" w:rsidP="007D4AE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7587CCEE" w14:textId="1931DA33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7D4AE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75CDAD09" w14:textId="288C9A44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6E7425BB" w14:textId="00E3B1C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b coefficient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</w:tcPr>
          <w:p w14:paraId="78D873B0" w14:textId="24074A2A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7D4AE3" w:rsidRPr="007D4AE3" w14:paraId="54654351" w14:textId="77777777" w:rsidTr="007D4AE3"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2A2DE6F9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X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3E02A317" w14:textId="1D2161CC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4 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063791E2" w14:textId="24B19DB7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1CE44D7E" w14:textId="200ED29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bottom"/>
          </w:tcPr>
          <w:p w14:paraId="7D7D8BB3" w14:textId="4CFC2E5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598</w:t>
            </w:r>
          </w:p>
        </w:tc>
      </w:tr>
      <w:tr w:rsidR="007D4AE3" w:rsidRPr="007D4AE3" w14:paraId="4C0DA145" w14:textId="77777777" w:rsidTr="007D4AE3">
        <w:tc>
          <w:tcPr>
            <w:tcW w:w="1658" w:type="dxa"/>
            <w:vAlign w:val="bottom"/>
          </w:tcPr>
          <w:p w14:paraId="4BD46CD7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XM</w:t>
            </w:r>
          </w:p>
        </w:tc>
        <w:tc>
          <w:tcPr>
            <w:tcW w:w="1658" w:type="dxa"/>
            <w:vAlign w:val="bottom"/>
          </w:tcPr>
          <w:p w14:paraId="2F605BF5" w14:textId="018B075E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2 </w:t>
            </w:r>
          </w:p>
        </w:tc>
        <w:tc>
          <w:tcPr>
            <w:tcW w:w="1658" w:type="dxa"/>
            <w:vAlign w:val="bottom"/>
          </w:tcPr>
          <w:p w14:paraId="1EB49668" w14:textId="4DA65E5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658" w:type="dxa"/>
            <w:vAlign w:val="bottom"/>
          </w:tcPr>
          <w:p w14:paraId="10FAC370" w14:textId="126FC11B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7F28673E" w14:textId="027EFEF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621</w:t>
            </w:r>
          </w:p>
        </w:tc>
      </w:tr>
      <w:tr w:rsidR="007D4AE3" w:rsidRPr="007D4AE3" w14:paraId="2E1E830F" w14:textId="77777777" w:rsidTr="007D4AE3">
        <w:tc>
          <w:tcPr>
            <w:tcW w:w="1658" w:type="dxa"/>
            <w:vAlign w:val="bottom"/>
          </w:tcPr>
          <w:p w14:paraId="41F0B5B3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YM</w:t>
            </w:r>
          </w:p>
        </w:tc>
        <w:tc>
          <w:tcPr>
            <w:tcW w:w="1658" w:type="dxa"/>
            <w:vAlign w:val="bottom"/>
          </w:tcPr>
          <w:p w14:paraId="4A776181" w14:textId="5D08EFBF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75 </w:t>
            </w:r>
          </w:p>
        </w:tc>
        <w:tc>
          <w:tcPr>
            <w:tcW w:w="1658" w:type="dxa"/>
            <w:vAlign w:val="bottom"/>
          </w:tcPr>
          <w:p w14:paraId="60E464A8" w14:textId="3AE2694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658" w:type="dxa"/>
            <w:vAlign w:val="bottom"/>
          </w:tcPr>
          <w:p w14:paraId="34F67638" w14:textId="644FE9EB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6E221F7A" w14:textId="1AEE8392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395</w:t>
            </w:r>
          </w:p>
        </w:tc>
      </w:tr>
      <w:tr w:rsidR="007D4AE3" w:rsidRPr="007D4AE3" w14:paraId="7F6D3CC3" w14:textId="77777777" w:rsidTr="007D4AE3">
        <w:tc>
          <w:tcPr>
            <w:tcW w:w="1658" w:type="dxa"/>
            <w:vAlign w:val="bottom"/>
          </w:tcPr>
          <w:p w14:paraId="6396941D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erim</w:t>
            </w:r>
            <w:proofErr w:type="spellEnd"/>
          </w:p>
        </w:tc>
        <w:tc>
          <w:tcPr>
            <w:tcW w:w="1658" w:type="dxa"/>
            <w:vAlign w:val="bottom"/>
          </w:tcPr>
          <w:p w14:paraId="22BD092F" w14:textId="4B3A2E49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00 </w:t>
            </w:r>
          </w:p>
        </w:tc>
        <w:tc>
          <w:tcPr>
            <w:tcW w:w="1658" w:type="dxa"/>
            <w:vAlign w:val="bottom"/>
          </w:tcPr>
          <w:p w14:paraId="49161216" w14:textId="120E93D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658" w:type="dxa"/>
            <w:vAlign w:val="bottom"/>
          </w:tcPr>
          <w:p w14:paraId="6EC0B0CE" w14:textId="68CDD6A7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714BAE5E" w14:textId="544A797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489</w:t>
            </w:r>
          </w:p>
        </w:tc>
      </w:tr>
      <w:tr w:rsidR="007D4AE3" w:rsidRPr="007D4AE3" w14:paraId="1C75972F" w14:textId="77777777" w:rsidTr="007D4AE3">
        <w:tc>
          <w:tcPr>
            <w:tcW w:w="1658" w:type="dxa"/>
            <w:vAlign w:val="bottom"/>
          </w:tcPr>
          <w:p w14:paraId="1CC10558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X</w:t>
            </w:r>
          </w:p>
        </w:tc>
        <w:tc>
          <w:tcPr>
            <w:tcW w:w="1658" w:type="dxa"/>
            <w:vAlign w:val="bottom"/>
          </w:tcPr>
          <w:p w14:paraId="33F6C83A" w14:textId="4822CCAE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09 </w:t>
            </w:r>
          </w:p>
        </w:tc>
        <w:tc>
          <w:tcPr>
            <w:tcW w:w="1658" w:type="dxa"/>
            <w:vAlign w:val="bottom"/>
          </w:tcPr>
          <w:p w14:paraId="1D6C28F2" w14:textId="7A13121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596B9784" w14:textId="48AAD9BF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658" w:type="dxa"/>
            <w:vAlign w:val="bottom"/>
          </w:tcPr>
          <w:p w14:paraId="0FA0875C" w14:textId="5D704DE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7D4AE3" w:rsidRPr="007D4AE3" w14:paraId="68BF4D5D" w14:textId="77777777" w:rsidTr="007D4AE3">
        <w:tc>
          <w:tcPr>
            <w:tcW w:w="1658" w:type="dxa"/>
            <w:vAlign w:val="bottom"/>
          </w:tcPr>
          <w:p w14:paraId="6635B9D8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Width</w:t>
            </w:r>
          </w:p>
        </w:tc>
        <w:tc>
          <w:tcPr>
            <w:tcW w:w="1658" w:type="dxa"/>
            <w:vAlign w:val="bottom"/>
          </w:tcPr>
          <w:p w14:paraId="36277028" w14:textId="386A5943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9 </w:t>
            </w:r>
          </w:p>
        </w:tc>
        <w:tc>
          <w:tcPr>
            <w:tcW w:w="1658" w:type="dxa"/>
            <w:vAlign w:val="bottom"/>
          </w:tcPr>
          <w:p w14:paraId="22067C75" w14:textId="62EF22D9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658" w:type="dxa"/>
            <w:vAlign w:val="bottom"/>
          </w:tcPr>
          <w:p w14:paraId="6DE16ABE" w14:textId="3BB0AF4B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7BC8FDD8" w14:textId="01145AA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440</w:t>
            </w:r>
          </w:p>
        </w:tc>
      </w:tr>
      <w:tr w:rsidR="007D4AE3" w:rsidRPr="007D4AE3" w14:paraId="6FA816B0" w14:textId="77777777" w:rsidTr="007D4AE3">
        <w:tc>
          <w:tcPr>
            <w:tcW w:w="1658" w:type="dxa"/>
            <w:vAlign w:val="bottom"/>
          </w:tcPr>
          <w:p w14:paraId="0E07D968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jor</w:t>
            </w:r>
          </w:p>
        </w:tc>
        <w:tc>
          <w:tcPr>
            <w:tcW w:w="1658" w:type="dxa"/>
            <w:vAlign w:val="bottom"/>
          </w:tcPr>
          <w:p w14:paraId="5E2C1E7B" w14:textId="523A2493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58 </w:t>
            </w:r>
          </w:p>
        </w:tc>
        <w:tc>
          <w:tcPr>
            <w:tcW w:w="1658" w:type="dxa"/>
            <w:vAlign w:val="bottom"/>
          </w:tcPr>
          <w:p w14:paraId="5D9A3B42" w14:textId="1B99ED14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658" w:type="dxa"/>
            <w:vAlign w:val="bottom"/>
          </w:tcPr>
          <w:p w14:paraId="00E0465F" w14:textId="044195EF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36F85380" w14:textId="7B28CB4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607</w:t>
            </w:r>
          </w:p>
        </w:tc>
      </w:tr>
      <w:tr w:rsidR="007D4AE3" w:rsidRPr="007D4AE3" w14:paraId="272AE422" w14:textId="77777777" w:rsidTr="007D4AE3">
        <w:tc>
          <w:tcPr>
            <w:tcW w:w="1658" w:type="dxa"/>
            <w:vAlign w:val="bottom"/>
          </w:tcPr>
          <w:p w14:paraId="1E7B444B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irc</w:t>
            </w:r>
          </w:p>
        </w:tc>
        <w:tc>
          <w:tcPr>
            <w:tcW w:w="1658" w:type="dxa"/>
            <w:vAlign w:val="bottom"/>
          </w:tcPr>
          <w:p w14:paraId="79F7A984" w14:textId="670BCA7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24 </w:t>
            </w:r>
          </w:p>
        </w:tc>
        <w:tc>
          <w:tcPr>
            <w:tcW w:w="1658" w:type="dxa"/>
            <w:vAlign w:val="bottom"/>
          </w:tcPr>
          <w:p w14:paraId="2D2F169A" w14:textId="4A634FB6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0282F049" w14:textId="5EF5C51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42.457</w:t>
            </w:r>
          </w:p>
        </w:tc>
        <w:tc>
          <w:tcPr>
            <w:tcW w:w="1658" w:type="dxa"/>
            <w:vAlign w:val="bottom"/>
          </w:tcPr>
          <w:p w14:paraId="7448C7EE" w14:textId="15970A9B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19</w:t>
            </w:r>
          </w:p>
        </w:tc>
      </w:tr>
      <w:tr w:rsidR="007D4AE3" w:rsidRPr="007D4AE3" w14:paraId="519BBDFB" w14:textId="77777777" w:rsidTr="007D4AE3">
        <w:tc>
          <w:tcPr>
            <w:tcW w:w="1658" w:type="dxa"/>
            <w:vAlign w:val="bottom"/>
          </w:tcPr>
          <w:p w14:paraId="337EC1B2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ret</w:t>
            </w:r>
            <w:proofErr w:type="spellEnd"/>
          </w:p>
        </w:tc>
        <w:tc>
          <w:tcPr>
            <w:tcW w:w="1658" w:type="dxa"/>
            <w:vAlign w:val="bottom"/>
          </w:tcPr>
          <w:p w14:paraId="20D99F3C" w14:textId="5E7E8A77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99 </w:t>
            </w:r>
          </w:p>
        </w:tc>
        <w:tc>
          <w:tcPr>
            <w:tcW w:w="1658" w:type="dxa"/>
            <w:vAlign w:val="bottom"/>
          </w:tcPr>
          <w:p w14:paraId="57BE84E8" w14:textId="3792CCE0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658" w:type="dxa"/>
            <w:vAlign w:val="bottom"/>
          </w:tcPr>
          <w:p w14:paraId="42FD9664" w14:textId="6321A273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157F5991" w14:textId="04E6EA8D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320</w:t>
            </w:r>
          </w:p>
        </w:tc>
      </w:tr>
      <w:tr w:rsidR="007D4AE3" w:rsidRPr="007D4AE3" w14:paraId="7D43FC65" w14:textId="77777777" w:rsidTr="007D4AE3">
        <w:tc>
          <w:tcPr>
            <w:tcW w:w="1658" w:type="dxa"/>
            <w:vAlign w:val="bottom"/>
          </w:tcPr>
          <w:p w14:paraId="5ED429C3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retX</w:t>
            </w:r>
            <w:proofErr w:type="spellEnd"/>
          </w:p>
        </w:tc>
        <w:tc>
          <w:tcPr>
            <w:tcW w:w="1658" w:type="dxa"/>
            <w:vAlign w:val="bottom"/>
          </w:tcPr>
          <w:p w14:paraId="0C53070B" w14:textId="137BD422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09 </w:t>
            </w:r>
          </w:p>
        </w:tc>
        <w:tc>
          <w:tcPr>
            <w:tcW w:w="1658" w:type="dxa"/>
            <w:vAlign w:val="bottom"/>
          </w:tcPr>
          <w:p w14:paraId="6841E55E" w14:textId="1085D59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43094614" w14:textId="1C621190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55D23B91" w14:textId="79601FBA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88</w:t>
            </w:r>
          </w:p>
        </w:tc>
      </w:tr>
      <w:tr w:rsidR="007D4AE3" w:rsidRPr="007D4AE3" w14:paraId="07D428D6" w14:textId="77777777" w:rsidTr="007D4AE3">
        <w:tc>
          <w:tcPr>
            <w:tcW w:w="1658" w:type="dxa"/>
            <w:vAlign w:val="bottom"/>
          </w:tcPr>
          <w:p w14:paraId="34369CE9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</w:t>
            </w:r>
          </w:p>
        </w:tc>
        <w:tc>
          <w:tcPr>
            <w:tcW w:w="1658" w:type="dxa"/>
            <w:vAlign w:val="bottom"/>
          </w:tcPr>
          <w:p w14:paraId="2E2E77FA" w14:textId="77AE17E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47 </w:t>
            </w:r>
          </w:p>
        </w:tc>
        <w:tc>
          <w:tcPr>
            <w:tcW w:w="1658" w:type="dxa"/>
            <w:vAlign w:val="bottom"/>
          </w:tcPr>
          <w:p w14:paraId="47BD89C9" w14:textId="6CD80A80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658" w:type="dxa"/>
            <w:vAlign w:val="bottom"/>
          </w:tcPr>
          <w:p w14:paraId="4D5BC74D" w14:textId="7948777C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54F9A24C" w14:textId="29C0DEF2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130</w:t>
            </w:r>
          </w:p>
        </w:tc>
      </w:tr>
      <w:tr w:rsidR="007D4AE3" w:rsidRPr="007D4AE3" w14:paraId="23703684" w14:textId="77777777" w:rsidTr="007D4AE3">
        <w:tc>
          <w:tcPr>
            <w:tcW w:w="1658" w:type="dxa"/>
            <w:vAlign w:val="bottom"/>
          </w:tcPr>
          <w:p w14:paraId="712F4A71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ound</w:t>
            </w:r>
          </w:p>
        </w:tc>
        <w:tc>
          <w:tcPr>
            <w:tcW w:w="1658" w:type="dxa"/>
            <w:vAlign w:val="bottom"/>
          </w:tcPr>
          <w:p w14:paraId="3E47D3CD" w14:textId="2746DFCC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43 </w:t>
            </w:r>
          </w:p>
        </w:tc>
        <w:tc>
          <w:tcPr>
            <w:tcW w:w="1658" w:type="dxa"/>
            <w:vAlign w:val="bottom"/>
          </w:tcPr>
          <w:p w14:paraId="649537F6" w14:textId="65044A02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58" w:type="dxa"/>
            <w:vAlign w:val="bottom"/>
          </w:tcPr>
          <w:p w14:paraId="4B90C610" w14:textId="6C1CB666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vAlign w:val="bottom"/>
          </w:tcPr>
          <w:p w14:paraId="0C0B2AA8" w14:textId="67359FF8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420</w:t>
            </w:r>
          </w:p>
        </w:tc>
      </w:tr>
      <w:tr w:rsidR="007D4AE3" w:rsidRPr="007D4AE3" w14:paraId="21FE702F" w14:textId="77777777" w:rsidTr="007D4AE3"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22E8245F" w14:textId="77777777" w:rsidR="007D4AE3" w:rsidRPr="007D4AE3" w:rsidRDefault="007D4AE3" w:rsidP="007D4AE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olidity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3EC80FC0" w14:textId="14EC2493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06 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1C111E48" w14:textId="4243CA62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57C3685A" w14:textId="248E45B1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bottom"/>
          </w:tcPr>
          <w:p w14:paraId="7E87275F" w14:textId="3DB7E72C" w:rsidR="007D4AE3" w:rsidRPr="007D4AE3" w:rsidRDefault="007D4AE3" w:rsidP="007D4AE3">
            <w:pPr>
              <w:rPr>
                <w:rFonts w:ascii="Times New Roman" w:hAnsi="Times New Roman" w:cs="Times New Roman"/>
                <w:szCs w:val="21"/>
              </w:rPr>
            </w:pPr>
            <w:r w:rsidRPr="007D4AE3">
              <w:rPr>
                <w:rFonts w:ascii="Times New Roman" w:eastAsia="DengXian" w:hAnsi="Times New Roman" w:cs="Times New Roman"/>
                <w:color w:val="000000"/>
                <w:szCs w:val="21"/>
              </w:rPr>
              <w:t>0.749</w:t>
            </w:r>
          </w:p>
        </w:tc>
      </w:tr>
    </w:tbl>
    <w:p w14:paraId="2D58291C" w14:textId="43ACD3F2" w:rsidR="00BE7E5C" w:rsidRDefault="00BE7E5C"/>
    <w:p w14:paraId="46AD7643" w14:textId="4C5BE4C1" w:rsidR="00FB0CD1" w:rsidRPr="006F367B" w:rsidRDefault="006F367B" w:rsidP="00FB0C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material</w:t>
      </w:r>
      <w:r w:rsidR="00BB18DE">
        <w:rPr>
          <w:rFonts w:ascii="Times New Roman" w:hAnsi="Times New Roman" w:cs="Times New Roman"/>
          <w:b/>
          <w:bCs/>
          <w:sz w:val="24"/>
        </w:rPr>
        <w:t xml:space="preserve"> </w:t>
      </w:r>
      <w:r w:rsidR="00BE7E5C" w:rsidRPr="007D4AE3">
        <w:rPr>
          <w:rFonts w:ascii="Times New Roman" w:hAnsi="Times New Roman" w:cs="Times New Roman"/>
          <w:b/>
          <w:bCs/>
          <w:sz w:val="24"/>
        </w:rPr>
        <w:t xml:space="preserve">2 </w:t>
      </w:r>
      <w:r w:rsidR="00FB0CD1" w:rsidRPr="006F367B">
        <w:rPr>
          <w:rFonts w:ascii="Times New Roman" w:hAnsi="Times New Roman" w:cs="Times New Roman"/>
          <w:sz w:val="24"/>
        </w:rPr>
        <w:t xml:space="preserve">Ultrasound radiomics features in </w:t>
      </w:r>
      <w:proofErr w:type="spellStart"/>
      <w:r w:rsidR="00FB0CD1" w:rsidRPr="006F367B">
        <w:rPr>
          <w:rFonts w:ascii="Times New Roman" w:hAnsi="Times New Roman" w:cs="Times New Roman"/>
          <w:sz w:val="24"/>
        </w:rPr>
        <w:t>nfROIs</w:t>
      </w:r>
      <w:proofErr w:type="spellEnd"/>
      <w:r w:rsidR="00FB0CD1" w:rsidRPr="006F367B">
        <w:rPr>
          <w:rFonts w:ascii="Times New Roman" w:hAnsi="Times New Roman" w:cs="Times New Roman"/>
          <w:sz w:val="24"/>
        </w:rPr>
        <w:t xml:space="preserve"> related to sonication dose. </w:t>
      </w:r>
      <w:r w:rsidRPr="006F367B">
        <w:rPr>
          <w:rFonts w:ascii="Times New Roman" w:hAnsi="Times New Roman" w:cs="Times New Roman"/>
          <w:sz w:val="24"/>
        </w:rPr>
        <w:t xml:space="preserve">The definition of these radiomics features belongs to ImageJ software. </w:t>
      </w:r>
      <w:r w:rsidR="00E46D81" w:rsidRPr="006F367B">
        <w:rPr>
          <w:rFonts w:ascii="Times New Roman" w:hAnsi="Times New Roman" w:cs="Times New Roman"/>
          <w:sz w:val="24"/>
        </w:rPr>
        <w:t xml:space="preserve">nfROI, region of interest of near field. </w:t>
      </w:r>
    </w:p>
    <w:p w14:paraId="584BD4DD" w14:textId="079EB96B" w:rsidR="00BE7E5C" w:rsidRPr="006F367B" w:rsidRDefault="00BE7E5C">
      <w:pPr>
        <w:rPr>
          <w:rFonts w:ascii="Times New Roman" w:hAnsi="Times New Roman" w:cs="Times New Roman"/>
          <w:sz w:val="24"/>
        </w:rPr>
      </w:pPr>
    </w:p>
    <w:sectPr w:rsidR="00BE7E5C" w:rsidRPr="006F367B" w:rsidSect="000E3D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BE"/>
    <w:rsid w:val="000E3D34"/>
    <w:rsid w:val="001221ED"/>
    <w:rsid w:val="00122AC4"/>
    <w:rsid w:val="001435E2"/>
    <w:rsid w:val="001A4F36"/>
    <w:rsid w:val="00242709"/>
    <w:rsid w:val="002D4762"/>
    <w:rsid w:val="00541E5B"/>
    <w:rsid w:val="006634B8"/>
    <w:rsid w:val="0067346B"/>
    <w:rsid w:val="006F367B"/>
    <w:rsid w:val="00770EA1"/>
    <w:rsid w:val="007D4AE3"/>
    <w:rsid w:val="009C25C8"/>
    <w:rsid w:val="00B417BA"/>
    <w:rsid w:val="00BB18DE"/>
    <w:rsid w:val="00BE7E5C"/>
    <w:rsid w:val="00C129BE"/>
    <w:rsid w:val="00D9240C"/>
    <w:rsid w:val="00E46D81"/>
    <w:rsid w:val="00EF64D3"/>
    <w:rsid w:val="00F02C05"/>
    <w:rsid w:val="00F223E1"/>
    <w:rsid w:val="00FB0CD1"/>
    <w:rsid w:val="00FC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0770"/>
  <w15:chartTrackingRefBased/>
  <w15:docId w15:val="{31DCB4BA-226D-9E48-A46E-5C199476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9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9-14T07:43:00Z</dcterms:created>
  <dcterms:modified xsi:type="dcterms:W3CDTF">2022-06-14T14:45:00Z</dcterms:modified>
</cp:coreProperties>
</file>